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EFFDF" w14:textId="77777777" w:rsidR="002B6ACB" w:rsidRPr="00971CB2" w:rsidRDefault="002B6ACB" w:rsidP="002B6ACB">
      <w:pPr>
        <w:rPr>
          <w:b/>
          <w:bCs/>
        </w:rPr>
      </w:pPr>
      <w:r w:rsidRPr="00971CB2">
        <w:rPr>
          <w:b/>
          <w:bCs/>
        </w:rPr>
        <w:t>Current pathway</w:t>
      </w:r>
    </w:p>
    <w:p w14:paraId="649AF26A" w14:textId="77777777" w:rsidR="002B6ACB" w:rsidRDefault="002B6ACB" w:rsidP="002B6ACB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>
        <w:t>What parts of the current service do you like most?</w:t>
      </w:r>
    </w:p>
    <w:p w14:paraId="2752B5A2" w14:textId="77777777" w:rsidR="002B6ACB" w:rsidRDefault="002B6ACB" w:rsidP="002B6ACB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>
        <w:t>What changes would you like to see in the current service?</w:t>
      </w:r>
    </w:p>
    <w:p w14:paraId="2B0EDB9F" w14:textId="77777777" w:rsidR="002B6ACB" w:rsidRDefault="002B6ACB" w:rsidP="002B6ACB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>
        <w:t>In the current service you meet lots of team members for different parts of your care. Which bits of face-to-face or written contact do you find most valuable?</w:t>
      </w:r>
    </w:p>
    <w:p w14:paraId="740C3F72" w14:textId="77777777" w:rsidR="002B6ACB" w:rsidRDefault="002B6ACB" w:rsidP="002B6ACB">
      <w:pPr>
        <w:pStyle w:val="ListParagraph"/>
        <w:numPr>
          <w:ilvl w:val="0"/>
          <w:numId w:val="1"/>
        </w:numPr>
        <w:autoSpaceDE/>
        <w:autoSpaceDN/>
        <w:adjustRightInd/>
        <w:spacing w:after="160" w:line="259" w:lineRule="auto"/>
      </w:pPr>
      <w:r>
        <w:t>Have you had any ‘injection only’ or virtual clinic visits, where a consultation isn’t part of the visit? If so, how do you find them?</w:t>
      </w:r>
    </w:p>
    <w:p w14:paraId="14EAECB5" w14:textId="77777777" w:rsidR="002B6ACB" w:rsidRPr="00971CB2" w:rsidRDefault="002B6ACB" w:rsidP="002B6ACB">
      <w:pPr>
        <w:rPr>
          <w:b/>
          <w:bCs/>
        </w:rPr>
      </w:pPr>
      <w:r w:rsidRPr="00971CB2">
        <w:rPr>
          <w:b/>
          <w:bCs/>
        </w:rPr>
        <w:t>Initial impressions of clinical AI</w:t>
      </w:r>
    </w:p>
    <w:p w14:paraId="13878BA3" w14:textId="77777777" w:rsidR="002B6ACB" w:rsidRDefault="002B6ACB" w:rsidP="002B6ACB">
      <w:pPr>
        <w:pStyle w:val="ListParagraph"/>
        <w:numPr>
          <w:ilvl w:val="0"/>
          <w:numId w:val="2"/>
        </w:numPr>
        <w:autoSpaceDE/>
        <w:autoSpaceDN/>
        <w:adjustRightInd/>
        <w:spacing w:after="160" w:line="259" w:lineRule="auto"/>
      </w:pPr>
      <w:r>
        <w:t>As you know, I’m interested in the idea of technology in healthcare. What are your first thoughts and feelings when I mention artificial intelligence in healthcare?</w:t>
      </w:r>
    </w:p>
    <w:p w14:paraId="5204A250" w14:textId="77777777" w:rsidR="002B6ACB" w:rsidRDefault="002B6ACB" w:rsidP="002B6ACB">
      <w:pPr>
        <w:pStyle w:val="ListParagraph"/>
        <w:numPr>
          <w:ilvl w:val="0"/>
          <w:numId w:val="2"/>
        </w:numPr>
        <w:autoSpaceDE/>
        <w:autoSpaceDN/>
        <w:adjustRightInd/>
        <w:spacing w:after="160" w:line="259" w:lineRule="auto"/>
      </w:pPr>
      <w:r>
        <w:t xml:space="preserve">When I’m talking about AI here, I mean a type of technology designed to take in some information and </w:t>
      </w:r>
      <w:proofErr w:type="gramStart"/>
      <w:r>
        <w:t>make a decision</w:t>
      </w:r>
      <w:proofErr w:type="gramEnd"/>
      <w:r>
        <w:t xml:space="preserve"> about it on its own. Specifically, I’m talking about a kind of AI we have, which can look at your eye photos on its own and see when your eye next needs an injection without help from a nurse or doctor. What use could you imagine for AI like that?</w:t>
      </w:r>
    </w:p>
    <w:p w14:paraId="16D3B673" w14:textId="77777777" w:rsidR="002B6ACB" w:rsidRDefault="002B6ACB" w:rsidP="002B6ACB">
      <w:pPr>
        <w:pStyle w:val="ListParagraph"/>
        <w:numPr>
          <w:ilvl w:val="0"/>
          <w:numId w:val="2"/>
        </w:numPr>
        <w:autoSpaceDE/>
        <w:autoSpaceDN/>
        <w:adjustRightInd/>
        <w:spacing w:after="160" w:line="259" w:lineRule="auto"/>
      </w:pPr>
      <w:r>
        <w:t>What kind of down-sides or difficulties do you think there might be in using that kind of AI in the clinic?</w:t>
      </w:r>
    </w:p>
    <w:p w14:paraId="530B1605" w14:textId="77777777" w:rsidR="002B6ACB" w:rsidRPr="00971CB2" w:rsidRDefault="002B6ACB" w:rsidP="002B6ACB">
      <w:pPr>
        <w:rPr>
          <w:b/>
          <w:bCs/>
        </w:rPr>
      </w:pPr>
      <w:r w:rsidRPr="00971CB2">
        <w:rPr>
          <w:b/>
          <w:bCs/>
        </w:rPr>
        <w:t>Pathway placement</w:t>
      </w:r>
    </w:p>
    <w:p w14:paraId="6B589927" w14:textId="77777777" w:rsidR="002B6ACB" w:rsidRDefault="002B6ACB" w:rsidP="002B6ACB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o do you think the best person to be responsible for the AI would be?</w:t>
      </w:r>
    </w:p>
    <w:p w14:paraId="40F8571E" w14:textId="77777777" w:rsidR="002B6ACB" w:rsidRDefault="002B6ACB" w:rsidP="002B6ACB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at kind of interactions would you like to have with doctors if artificial intelligence is brought in?</w:t>
      </w:r>
    </w:p>
    <w:p w14:paraId="1232EDBF" w14:textId="77777777" w:rsidR="002B6ACB" w:rsidRDefault="002B6ACB" w:rsidP="002B6ACB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 xml:space="preserve">Where would you like to have your eye photos taken? </w:t>
      </w:r>
    </w:p>
    <w:p w14:paraId="46D775AE" w14:textId="77777777" w:rsidR="002B6ACB" w:rsidRDefault="002B6ACB" w:rsidP="002B6ACB">
      <w:pPr>
        <w:pStyle w:val="ListParagraph"/>
        <w:numPr>
          <w:ilvl w:val="0"/>
          <w:numId w:val="3"/>
        </w:numPr>
        <w:autoSpaceDE/>
        <w:autoSpaceDN/>
        <w:adjustRightInd/>
        <w:spacing w:after="160" w:line="259" w:lineRule="auto"/>
      </w:pPr>
      <w:r>
        <w:t>Where would you like to have your injections given?</w:t>
      </w:r>
    </w:p>
    <w:p w14:paraId="52CA5E04" w14:textId="77777777" w:rsidR="002B6ACB" w:rsidRPr="00971CB2" w:rsidRDefault="002B6ACB" w:rsidP="002B6ACB">
      <w:pPr>
        <w:rPr>
          <w:b/>
          <w:bCs/>
        </w:rPr>
      </w:pPr>
      <w:r w:rsidRPr="00971CB2">
        <w:rPr>
          <w:b/>
          <w:bCs/>
        </w:rPr>
        <w:t>Relationships with the tool and others</w:t>
      </w:r>
    </w:p>
    <w:p w14:paraId="38859612" w14:textId="77777777" w:rsidR="002B6ACB" w:rsidRDefault="002B6ACB" w:rsidP="002B6ACB">
      <w:pPr>
        <w:pStyle w:val="ListParagraph"/>
        <w:numPr>
          <w:ilvl w:val="0"/>
          <w:numId w:val="4"/>
        </w:numPr>
        <w:autoSpaceDE/>
        <w:autoSpaceDN/>
        <w:adjustRightInd/>
        <w:spacing w:after="160" w:line="256" w:lineRule="auto"/>
      </w:pPr>
      <w:r>
        <w:t>Some people might feel a bit uncomfortable about letting AI take some of the responsibility for their treatment planning. What kind of things might help you trust  AI like this?</w:t>
      </w:r>
    </w:p>
    <w:p w14:paraId="77DB097A" w14:textId="77777777" w:rsidR="002B6ACB" w:rsidRDefault="002B6ACB" w:rsidP="002B6ACB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With this kind of AI, you might be able to see how and why it makes its treatment decisions for you. How would you feel about that?</w:t>
      </w:r>
    </w:p>
    <w:p w14:paraId="29077E77" w14:textId="77777777" w:rsidR="002B6ACB" w:rsidRDefault="002B6ACB" w:rsidP="002B6ACB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How might it change the way friends and family support you in managing your eye disease?</w:t>
      </w:r>
    </w:p>
    <w:p w14:paraId="1F8B5980" w14:textId="77777777" w:rsidR="002B6ACB" w:rsidRDefault="002B6ACB" w:rsidP="002B6ACB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Who would you want to be able to access the AI’s decision making?</w:t>
      </w:r>
    </w:p>
    <w:p w14:paraId="3FF534CE" w14:textId="77777777" w:rsidR="002B6ACB" w:rsidRPr="00D73F39" w:rsidRDefault="002B6ACB" w:rsidP="002B6ACB">
      <w:pPr>
        <w:pStyle w:val="ListParagraph"/>
        <w:numPr>
          <w:ilvl w:val="0"/>
          <w:numId w:val="4"/>
        </w:numPr>
        <w:autoSpaceDE/>
        <w:autoSpaceDN/>
        <w:adjustRightInd/>
        <w:spacing w:after="160" w:line="259" w:lineRule="auto"/>
      </w:pPr>
      <w:r>
        <w:t>How do you think bringing this AI into the service would affect your relationships with different members of the care team?</w:t>
      </w:r>
    </w:p>
    <w:p w14:paraId="3CF78A3E" w14:textId="77777777" w:rsidR="002B6ACB" w:rsidRPr="00971CB2" w:rsidRDefault="002B6ACB" w:rsidP="002B6ACB">
      <w:pPr>
        <w:rPr>
          <w:b/>
          <w:bCs/>
        </w:rPr>
      </w:pPr>
      <w:r w:rsidRPr="00971CB2">
        <w:rPr>
          <w:b/>
          <w:bCs/>
        </w:rPr>
        <w:t>Closing</w:t>
      </w:r>
    </w:p>
    <w:p w14:paraId="7F7F4A55" w14:textId="77777777" w:rsidR="002B6ACB" w:rsidRDefault="002B6ACB" w:rsidP="002B6ACB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</w:pPr>
      <w:r>
        <w:t>Thanks very much for so many helpful insights. Is there anything else we haven’t talked about that seems important about using AI in macular degeneration clinics?</w:t>
      </w:r>
    </w:p>
    <w:p w14:paraId="0FB080B5" w14:textId="341FFA68" w:rsidR="00E97EC0" w:rsidRDefault="002B6ACB" w:rsidP="002B6ACB">
      <w:pPr>
        <w:pStyle w:val="ListParagraph"/>
        <w:numPr>
          <w:ilvl w:val="0"/>
          <w:numId w:val="5"/>
        </w:numPr>
        <w:autoSpaceDE/>
        <w:autoSpaceDN/>
        <w:adjustRightInd/>
        <w:spacing w:after="160" w:line="259" w:lineRule="auto"/>
      </w:pPr>
      <w:r>
        <w:t>We’re planning on talking to hospital doctors and nurses, opticians and managers but do you think there are other people’s perspectives we should be hearing?</w:t>
      </w:r>
    </w:p>
    <w:sectPr w:rsidR="00E97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017E1"/>
    <w:multiLevelType w:val="hybridMultilevel"/>
    <w:tmpl w:val="880816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E2B09"/>
    <w:multiLevelType w:val="hybridMultilevel"/>
    <w:tmpl w:val="880816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02DB1"/>
    <w:multiLevelType w:val="hybridMultilevel"/>
    <w:tmpl w:val="33B61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573A4A"/>
    <w:multiLevelType w:val="hybridMultilevel"/>
    <w:tmpl w:val="33B61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24ED0"/>
    <w:multiLevelType w:val="hybridMultilevel"/>
    <w:tmpl w:val="33B61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18264">
    <w:abstractNumId w:val="0"/>
  </w:num>
  <w:num w:numId="2" w16cid:durableId="1816022665">
    <w:abstractNumId w:val="2"/>
  </w:num>
  <w:num w:numId="3" w16cid:durableId="883522619">
    <w:abstractNumId w:val="4"/>
  </w:num>
  <w:num w:numId="4" w16cid:durableId="1075394906">
    <w:abstractNumId w:val="3"/>
  </w:num>
  <w:num w:numId="5" w16cid:durableId="1876504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CB"/>
    <w:rsid w:val="00047C83"/>
    <w:rsid w:val="002B6ACB"/>
    <w:rsid w:val="0095496E"/>
    <w:rsid w:val="00E97EC0"/>
    <w:rsid w:val="00ED239D"/>
    <w:rsid w:val="00ED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A4224"/>
  <w15:chartTrackingRefBased/>
  <w15:docId w15:val="{1349DC86-D9FC-4877-BB0F-7B9C6294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ACB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A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Hogg</dc:creator>
  <cp:keywords/>
  <dc:description/>
  <cp:lastModifiedBy>Jeffry Hogg</cp:lastModifiedBy>
  <cp:revision>1</cp:revision>
  <dcterms:created xsi:type="dcterms:W3CDTF">2024-03-01T16:01:00Z</dcterms:created>
  <dcterms:modified xsi:type="dcterms:W3CDTF">2024-03-01T16:01:00Z</dcterms:modified>
</cp:coreProperties>
</file>